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076B7" w14:textId="0F3D1FF8" w:rsidR="00F61E5A" w:rsidRPr="00F61E5A" w:rsidRDefault="00F61E5A" w:rsidP="000F2489">
      <w:pPr>
        <w:widowControl/>
        <w:autoSpaceDE/>
        <w:autoSpaceDN/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5902437"/>
      <w:r w:rsidRPr="00F61E5A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F61E5A">
        <w:rPr>
          <w:rFonts w:ascii="Times New Roman" w:hAnsi="Times New Roman" w:cs="Times New Roman"/>
          <w:sz w:val="24"/>
          <w:szCs w:val="24"/>
        </w:rPr>
        <w:t xml:space="preserve">Comparison of sensitivity and specificity of </w:t>
      </w:r>
      <w:r w:rsidR="001F2377">
        <w:rPr>
          <w:rFonts w:ascii="Times New Roman" w:hAnsi="Times New Roman" w:cs="Times New Roman"/>
          <w:sz w:val="24"/>
          <w:szCs w:val="24"/>
        </w:rPr>
        <w:t xml:space="preserve">the </w:t>
      </w:r>
      <w:r w:rsidRPr="00F61E5A">
        <w:rPr>
          <w:rFonts w:ascii="Times New Roman" w:hAnsi="Times New Roman" w:cs="Times New Roman"/>
          <w:sz w:val="24"/>
          <w:szCs w:val="24"/>
        </w:rPr>
        <w:t xml:space="preserve">multiplex </w:t>
      </w:r>
      <w:proofErr w:type="spellStart"/>
      <w:r w:rsidRPr="00F61E5A">
        <w:rPr>
          <w:rFonts w:ascii="Times New Roman" w:hAnsi="Times New Roman" w:cs="Times New Roman"/>
          <w:sz w:val="24"/>
          <w:szCs w:val="24"/>
        </w:rPr>
        <w:t>serodiagnostic</w:t>
      </w:r>
      <w:proofErr w:type="spellEnd"/>
      <w:r w:rsidRPr="00F61E5A">
        <w:rPr>
          <w:rFonts w:ascii="Times New Roman" w:hAnsi="Times New Roman" w:cs="Times New Roman"/>
          <w:sz w:val="24"/>
          <w:szCs w:val="24"/>
        </w:rPr>
        <w:t xml:space="preserve"> test to TB molecular tests</w:t>
      </w:r>
    </w:p>
    <w:p w14:paraId="1A672752" w14:textId="77777777" w:rsidR="00F61E5A" w:rsidRPr="00F61E5A" w:rsidRDefault="00F61E5A" w:rsidP="00F61E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825" w:type="dxa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900"/>
        <w:gridCol w:w="1080"/>
        <w:gridCol w:w="1260"/>
        <w:gridCol w:w="990"/>
        <w:gridCol w:w="1080"/>
      </w:tblGrid>
      <w:tr w:rsidR="009658AF" w:rsidRPr="00F61E5A" w14:paraId="5F75FA30" w14:textId="540670C3" w:rsidTr="00077E31">
        <w:trPr>
          <w:trHeight w:val="555"/>
        </w:trPr>
        <w:tc>
          <w:tcPr>
            <w:tcW w:w="1255" w:type="dxa"/>
            <w:vMerge w:val="restart"/>
          </w:tcPr>
          <w:p w14:paraId="025C2A4B" w14:textId="77777777" w:rsidR="009658AF" w:rsidRPr="00F61E5A" w:rsidRDefault="009658AF" w:rsidP="00AA3088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65972168"/>
            <w:r w:rsidRPr="00F61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240" w:type="dxa"/>
            <w:gridSpan w:val="3"/>
          </w:tcPr>
          <w:p w14:paraId="5292A94E" w14:textId="2C7A73E8" w:rsidR="009658AF" w:rsidRPr="00F61E5A" w:rsidRDefault="009658AF" w:rsidP="00F61E5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r w:rsidR="00960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3330" w:type="dxa"/>
            <w:gridSpan w:val="3"/>
          </w:tcPr>
          <w:p w14:paraId="1620CFB8" w14:textId="5614CDDE" w:rsidR="009658AF" w:rsidRPr="00F61E5A" w:rsidRDefault="009658AF" w:rsidP="00F61E5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  <w:r w:rsidR="00960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9658AF" w:rsidRPr="00F61E5A" w14:paraId="143B68FE" w14:textId="03CD8862" w:rsidTr="009658AF">
        <w:trPr>
          <w:trHeight w:val="555"/>
        </w:trPr>
        <w:tc>
          <w:tcPr>
            <w:tcW w:w="1255" w:type="dxa"/>
            <w:vMerge/>
          </w:tcPr>
          <w:p w14:paraId="56830AF2" w14:textId="77777777" w:rsidR="009658AF" w:rsidRPr="00F61E5A" w:rsidRDefault="009658AF" w:rsidP="00481CA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4FFE4819" w14:textId="77777777" w:rsidR="009658AF" w:rsidRPr="00F61E5A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x Test</w:t>
            </w:r>
          </w:p>
          <w:p w14:paraId="7C47D33B" w14:textId="7DC0E7EC" w:rsidR="009658AF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14:paraId="383E2422" w14:textId="07B5A6E7" w:rsidR="009658AF" w:rsidRPr="00F61E5A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ert MTB/RI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42FCF6D5" w14:textId="5EFD9BD1" w:rsidR="009658AF" w:rsidRPr="00F61E5A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1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nat</w:t>
            </w:r>
            <w:proofErr w:type="spellEnd"/>
          </w:p>
        </w:tc>
        <w:tc>
          <w:tcPr>
            <w:tcW w:w="1260" w:type="dxa"/>
          </w:tcPr>
          <w:p w14:paraId="50A1EDCD" w14:textId="77777777" w:rsidR="009658AF" w:rsidRPr="00F61E5A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x Test</w:t>
            </w:r>
          </w:p>
          <w:p w14:paraId="7D9611FB" w14:textId="6C8E3A79" w:rsidR="009658AF" w:rsidRPr="00F61E5A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A4F2ED0" w14:textId="49E9CFF3" w:rsidR="009658AF" w:rsidRPr="00F61E5A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ert MTB/RI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7EF5D676" w14:textId="427230C2" w:rsidR="009658AF" w:rsidRPr="00F61E5A" w:rsidRDefault="009658AF" w:rsidP="00481C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1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nat</w:t>
            </w:r>
            <w:proofErr w:type="spellEnd"/>
            <w:r w:rsidRPr="00F61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658AF" w:rsidRPr="00F61E5A" w14:paraId="1DB1F66E" w14:textId="38317C48" w:rsidTr="009658AF">
        <w:tc>
          <w:tcPr>
            <w:tcW w:w="1255" w:type="dxa"/>
          </w:tcPr>
          <w:p w14:paraId="4C0BF002" w14:textId="442AA981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01035E23" w14:textId="347332F0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</w:tc>
        <w:tc>
          <w:tcPr>
            <w:tcW w:w="900" w:type="dxa"/>
          </w:tcPr>
          <w:p w14:paraId="055358AF" w14:textId="6FE67695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697DE473" w14:textId="3F3E66CC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9CFDC7F" w14:textId="3F812CD0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6C9B2DE8" w14:textId="0E2A7BD7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5D79A31B" w14:textId="64BFABF9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1DF59317" w14:textId="1E73318E" w:rsidTr="009658AF">
        <w:tc>
          <w:tcPr>
            <w:tcW w:w="1255" w:type="dxa"/>
          </w:tcPr>
          <w:p w14:paraId="4F47ADF4" w14:textId="54847DAD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-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bookmarkEnd w:id="2"/>
          </w:p>
        </w:tc>
        <w:tc>
          <w:tcPr>
            <w:tcW w:w="1260" w:type="dxa"/>
          </w:tcPr>
          <w:p w14:paraId="0BE95B3C" w14:textId="154FC315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</w:p>
        </w:tc>
        <w:tc>
          <w:tcPr>
            <w:tcW w:w="900" w:type="dxa"/>
          </w:tcPr>
          <w:p w14:paraId="33C276CA" w14:textId="573C5498" w:rsidR="009658AF" w:rsidRPr="00F61E5A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</w:tcPr>
          <w:p w14:paraId="4653F548" w14:textId="40862402" w:rsidR="009658AF" w:rsidRPr="00F61E5A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</w:tcPr>
          <w:p w14:paraId="4F149E42" w14:textId="2393C8E1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7CF9BC3" w14:textId="25FEB78B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4440D9E5" w14:textId="5ECA365D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399390A4" w14:textId="06F400B5" w:rsidTr="009658AF">
        <w:tc>
          <w:tcPr>
            <w:tcW w:w="1255" w:type="dxa"/>
          </w:tcPr>
          <w:p w14:paraId="71189B37" w14:textId="55519B53" w:rsidR="009658AF" w:rsidRPr="00F61E5A" w:rsidDel="00D72F2E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-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58078038" w14:textId="1E3DF80A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</w:t>
            </w:r>
          </w:p>
        </w:tc>
        <w:tc>
          <w:tcPr>
            <w:tcW w:w="900" w:type="dxa"/>
          </w:tcPr>
          <w:p w14:paraId="427F4A6F" w14:textId="199A8065" w:rsidR="009658AF" w:rsidRPr="00F61E5A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80" w:type="dxa"/>
          </w:tcPr>
          <w:p w14:paraId="28575639" w14:textId="752043EE" w:rsidR="009658AF" w:rsidRPr="00F61E5A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60" w:type="dxa"/>
          </w:tcPr>
          <w:p w14:paraId="0610668E" w14:textId="71EA4DAB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3887941F" w14:textId="11B3E248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59CBE36A" w14:textId="44E6EA45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6044E368" w14:textId="7DE0342B" w:rsidTr="009658AF">
        <w:tc>
          <w:tcPr>
            <w:tcW w:w="1255" w:type="dxa"/>
          </w:tcPr>
          <w:p w14:paraId="6D20A570" w14:textId="364EACF4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-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-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60" w:type="dxa"/>
          </w:tcPr>
          <w:p w14:paraId="1877ACEE" w14:textId="1AEE859B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</w:t>
            </w:r>
          </w:p>
        </w:tc>
        <w:tc>
          <w:tcPr>
            <w:tcW w:w="900" w:type="dxa"/>
          </w:tcPr>
          <w:p w14:paraId="0F9F058D" w14:textId="0C30B273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62A49DC1" w14:textId="3C18AD23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BC8C61C" w14:textId="18FC162B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13EFFA1" w14:textId="6DD65A6E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1D3E4D95" w14:textId="787FB7F8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1EDCDDA3" w14:textId="7A331F9F" w:rsidTr="009658AF">
        <w:tc>
          <w:tcPr>
            <w:tcW w:w="1255" w:type="dxa"/>
          </w:tcPr>
          <w:p w14:paraId="4DD4F502" w14:textId="7F212BDB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260" w:type="dxa"/>
          </w:tcPr>
          <w:p w14:paraId="7DC81A99" w14:textId="7311974E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</w:t>
            </w:r>
          </w:p>
        </w:tc>
        <w:tc>
          <w:tcPr>
            <w:tcW w:w="900" w:type="dxa"/>
          </w:tcPr>
          <w:p w14:paraId="31CB1BB6" w14:textId="5EF4BAA9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57F2F639" w14:textId="276A2C52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1F2B1C25" w14:textId="534C2375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7DDF1E5" w14:textId="33DD7928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16511671" w14:textId="3C56E88D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22332128" w14:textId="3FD6B44F" w:rsidTr="009658AF">
        <w:tc>
          <w:tcPr>
            <w:tcW w:w="1255" w:type="dxa"/>
          </w:tcPr>
          <w:p w14:paraId="1A2F67D2" w14:textId="1C66CD21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 xml:space="preserve">TB </w:t>
            </w:r>
          </w:p>
        </w:tc>
        <w:tc>
          <w:tcPr>
            <w:tcW w:w="1260" w:type="dxa"/>
          </w:tcPr>
          <w:p w14:paraId="27AEA035" w14:textId="68EBBBFF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</w:t>
            </w:r>
          </w:p>
        </w:tc>
        <w:tc>
          <w:tcPr>
            <w:tcW w:w="900" w:type="dxa"/>
          </w:tcPr>
          <w:p w14:paraId="7A1BBEFC" w14:textId="2178A225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157AC70E" w14:textId="5D2D2BD5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7332369" w14:textId="37EEB172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012DB7C" w14:textId="16197739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2AD00A93" w14:textId="09F28513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0E256915" w14:textId="0A327502" w:rsidTr="009658AF">
        <w:tc>
          <w:tcPr>
            <w:tcW w:w="1255" w:type="dxa"/>
          </w:tcPr>
          <w:p w14:paraId="1E8BB06F" w14:textId="447F1573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02A7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Pr="00C80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6FFC4EF0" w14:textId="46C31164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</w:t>
            </w:r>
          </w:p>
        </w:tc>
        <w:tc>
          <w:tcPr>
            <w:tcW w:w="900" w:type="dxa"/>
          </w:tcPr>
          <w:p w14:paraId="24F12A7E" w14:textId="76F04A20" w:rsidR="009658AF" w:rsidRPr="00F61E5A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</w:tcPr>
          <w:p w14:paraId="52F7F957" w14:textId="57CB0563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B6D6628" w14:textId="1FF5465A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3393371" w14:textId="3CCAD1BA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4CBF8BC4" w14:textId="6939AF37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6C8DEDAA" w14:textId="6B61C753" w:rsidTr="009658AF">
        <w:trPr>
          <w:trHeight w:val="323"/>
        </w:trPr>
        <w:tc>
          <w:tcPr>
            <w:tcW w:w="1255" w:type="dxa"/>
          </w:tcPr>
          <w:p w14:paraId="4C3D0260" w14:textId="5A66BABC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802A7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Pr="00C80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C802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80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802A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80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C802A7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60" w:type="dxa"/>
          </w:tcPr>
          <w:p w14:paraId="5B90FC1C" w14:textId="20F73CFD" w:rsidR="009658AF" w:rsidRPr="0096026B" w:rsidRDefault="0096026B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</w:t>
            </w:r>
          </w:p>
        </w:tc>
        <w:tc>
          <w:tcPr>
            <w:tcW w:w="900" w:type="dxa"/>
          </w:tcPr>
          <w:p w14:paraId="6A2225AF" w14:textId="5952853C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3B0C93C6" w14:textId="7B49EC3E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FB5F00C" w14:textId="34B4E8A1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5A191B4" w14:textId="7D698885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2128B54A" w14:textId="3421CD4E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58AF" w:rsidRPr="00F61E5A" w14:paraId="66A2E813" w14:textId="31BF8E5B" w:rsidTr="009658AF">
        <w:tc>
          <w:tcPr>
            <w:tcW w:w="1255" w:type="dxa"/>
          </w:tcPr>
          <w:p w14:paraId="1BE391B0" w14:textId="0CBE0DAA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Disease Controls</w:t>
            </w:r>
          </w:p>
        </w:tc>
        <w:tc>
          <w:tcPr>
            <w:tcW w:w="1260" w:type="dxa"/>
          </w:tcPr>
          <w:p w14:paraId="0458DB64" w14:textId="6E1D3E5A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79ACCABC" w14:textId="2EBE7111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74EA96AA" w14:textId="51C65444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EB63204" w14:textId="63044818" w:rsidR="009658AF" w:rsidRPr="0096026B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6026B"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14:paraId="6431AFD4" w14:textId="7D67E458" w:rsidR="009658AF" w:rsidRPr="00F61E5A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</w:tcPr>
          <w:p w14:paraId="1CC514EC" w14:textId="15AFF018" w:rsidR="009658AF" w:rsidRPr="00F61E5A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9658AF" w:rsidRPr="00C802A7" w14:paraId="513A416E" w14:textId="4FC06FBC" w:rsidTr="009658AF">
        <w:tc>
          <w:tcPr>
            <w:tcW w:w="1255" w:type="dxa"/>
          </w:tcPr>
          <w:p w14:paraId="12AE0589" w14:textId="721EE688" w:rsidR="009658AF" w:rsidRPr="00F61E5A" w:rsidRDefault="009658AF" w:rsidP="0013273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1E5A">
              <w:rPr>
                <w:rFonts w:ascii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260" w:type="dxa"/>
          </w:tcPr>
          <w:p w14:paraId="39170A13" w14:textId="2CB7E526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0CFEAE83" w14:textId="6C346068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21799AF4" w14:textId="6EA1851B" w:rsidR="009658AF" w:rsidRPr="00C802A7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DF281AD" w14:textId="2EA81CE8" w:rsidR="009658AF" w:rsidRPr="0096026B" w:rsidRDefault="009658AF" w:rsidP="0013273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6026B" w:rsidRPr="00960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990" w:type="dxa"/>
          </w:tcPr>
          <w:p w14:paraId="07598A36" w14:textId="4F5C6A03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248B5C82" w14:textId="07637A8B" w:rsidR="009658AF" w:rsidRPr="00F61E5A" w:rsidRDefault="00CB556C" w:rsidP="001327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bookmarkEnd w:id="0"/>
    <w:bookmarkEnd w:id="1"/>
    <w:p w14:paraId="7AD5855F" w14:textId="50F551A9" w:rsidR="00412582" w:rsidRDefault="0013273B" w:rsidP="00556C4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abbreviations are used: S</w:t>
      </w:r>
      <w:r w:rsidRPr="0041013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</w:t>
      </w:r>
      <w:r w:rsidRPr="0041013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X</w:t>
      </w:r>
      <w:r w:rsidRPr="0041013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= Smear/culture/Xpert-positive; S</w:t>
      </w:r>
      <w:r w:rsidRPr="00410131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C</w:t>
      </w:r>
      <w:r w:rsidRPr="0041013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X</w:t>
      </w:r>
      <w:r w:rsidRPr="0041013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= Smear-negative/culture/Xpert-positive; S</w:t>
      </w:r>
      <w:r w:rsidRPr="00410131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C</w:t>
      </w:r>
      <w:r w:rsidRPr="00410131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X</w:t>
      </w:r>
      <w:r w:rsidRPr="00410131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= Smear-</w:t>
      </w:r>
      <w:proofErr w:type="gramStart"/>
      <w:r>
        <w:rPr>
          <w:rFonts w:ascii="Times New Roman" w:hAnsi="Times New Roman" w:cs="Times New Roman"/>
        </w:rPr>
        <w:t>negative/culture</w:t>
      </w:r>
      <w:proofErr w:type="gramEnd"/>
      <w:r>
        <w:rPr>
          <w:rFonts w:ascii="Times New Roman" w:hAnsi="Times New Roman" w:cs="Times New Roman"/>
        </w:rPr>
        <w:t xml:space="preserve">/Xpert-negative; PEDTB= Pediatric TB, EPTB = Extrapulmonary TB. </w:t>
      </w:r>
      <w:r w:rsidR="00CB556C" w:rsidRPr="00CB556C">
        <w:rPr>
          <w:rFonts w:ascii="Times New Roman" w:hAnsi="Times New Roman" w:cs="Times New Roman"/>
        </w:rPr>
        <w:t>En dash (–) indicates not applicable or not available.</w:t>
      </w:r>
    </w:p>
    <w:p w14:paraId="46019BA0" w14:textId="61EA1ED7" w:rsidR="00556C4A" w:rsidRPr="00556C4A" w:rsidRDefault="00556C4A" w:rsidP="00556C4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Data for </w:t>
      </w:r>
      <w:r w:rsidRPr="00556C4A">
        <w:rPr>
          <w:rFonts w:ascii="Times New Roman" w:hAnsi="Times New Roman" w:cs="Times New Roman"/>
          <w:sz w:val="24"/>
          <w:szCs w:val="24"/>
        </w:rPr>
        <w:t xml:space="preserve">Xpert MTB/RIF and </w:t>
      </w:r>
      <w:proofErr w:type="spellStart"/>
      <w:r w:rsidRPr="00556C4A">
        <w:rPr>
          <w:rFonts w:ascii="Times New Roman" w:hAnsi="Times New Roman" w:cs="Times New Roman"/>
          <w:sz w:val="24"/>
          <w:szCs w:val="24"/>
        </w:rPr>
        <w:t>Truenat</w:t>
      </w:r>
      <w:proofErr w:type="spellEnd"/>
      <w:r w:rsidRPr="00556C4A">
        <w:rPr>
          <w:rFonts w:ascii="Times New Roman" w:hAnsi="Times New Roman" w:cs="Times New Roman"/>
          <w:sz w:val="24"/>
          <w:szCs w:val="24"/>
        </w:rPr>
        <w:t xml:space="preserve"> were obtained from previous publications (3</w:t>
      </w:r>
      <w:r w:rsidR="0001496B">
        <w:rPr>
          <w:rFonts w:ascii="Times New Roman" w:hAnsi="Times New Roman" w:cs="Times New Roman"/>
          <w:sz w:val="24"/>
          <w:szCs w:val="24"/>
        </w:rPr>
        <w:t>5</w:t>
      </w:r>
      <w:r w:rsidRPr="00556C4A">
        <w:rPr>
          <w:rFonts w:ascii="Times New Roman" w:hAnsi="Times New Roman" w:cs="Times New Roman"/>
          <w:sz w:val="24"/>
          <w:szCs w:val="24"/>
        </w:rPr>
        <w:t>, 3</w:t>
      </w:r>
      <w:r w:rsidR="0001496B">
        <w:rPr>
          <w:rFonts w:ascii="Times New Roman" w:hAnsi="Times New Roman" w:cs="Times New Roman"/>
          <w:sz w:val="24"/>
          <w:szCs w:val="24"/>
        </w:rPr>
        <w:t>6</w:t>
      </w:r>
      <w:r w:rsidRPr="00556C4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D8711E" w14:textId="35B6E355" w:rsidR="0013273B" w:rsidRDefault="0013273B" w:rsidP="00066A88">
      <w:pPr>
        <w:pStyle w:val="BodyText"/>
        <w:spacing w:line="276" w:lineRule="auto"/>
        <w:rPr>
          <w:rFonts w:ascii="Times New Roman" w:hAnsi="Times New Roman" w:cs="Times New Roman"/>
        </w:rPr>
      </w:pPr>
    </w:p>
    <w:p w14:paraId="76A0B18E" w14:textId="7A90E90A" w:rsidR="00A85EA4" w:rsidRDefault="00A85EA4">
      <w:pPr>
        <w:widowControl/>
        <w:autoSpaceDE/>
        <w:autoSpaceDN/>
        <w:spacing w:after="160" w:line="278" w:lineRule="auto"/>
      </w:pPr>
      <w:r>
        <w:br w:type="page"/>
      </w:r>
    </w:p>
    <w:p w14:paraId="2449175A" w14:textId="1EA5B305" w:rsidR="000F2489" w:rsidRDefault="00A85EA4" w:rsidP="00F61E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1E5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 Cut-off values for each antigen</w:t>
      </w:r>
    </w:p>
    <w:p w14:paraId="12543868" w14:textId="77777777" w:rsidR="00A85EA4" w:rsidRDefault="00A85EA4" w:rsidP="00F61E5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685" w:type="dxa"/>
        <w:jc w:val="center"/>
        <w:tblLook w:val="04A0" w:firstRow="1" w:lastRow="0" w:firstColumn="1" w:lastColumn="0" w:noHBand="0" w:noVBand="1"/>
      </w:tblPr>
      <w:tblGrid>
        <w:gridCol w:w="1344"/>
        <w:gridCol w:w="2410"/>
      </w:tblGrid>
      <w:tr w:rsidR="00A85EA4" w:rsidRPr="002A346F" w14:paraId="295C8395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15795" w14:textId="684C8633" w:rsidR="00A85EA4" w:rsidRPr="002A346F" w:rsidRDefault="00A85EA4" w:rsidP="00A85E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3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Antig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B68A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3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ut-off values</w:t>
            </w:r>
          </w:p>
        </w:tc>
      </w:tr>
      <w:tr w:rsidR="00A85EA4" w:rsidRPr="002A346F" w14:paraId="150E3466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0AE7D" w14:textId="1E6C99CD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81</w:t>
            </w:r>
            <w:r w:rsidR="00CB5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2D691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</w:tr>
      <w:tr w:rsidR="00A85EA4" w:rsidRPr="002A346F" w14:paraId="74E206AA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CD79D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88277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</w:tr>
      <w:tr w:rsidR="00A85EA4" w:rsidRPr="002A346F" w14:paraId="01D24CB3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69648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FF8A2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8</w:t>
            </w:r>
          </w:p>
        </w:tc>
      </w:tr>
      <w:tr w:rsidR="00A85EA4" w:rsidRPr="002A346F" w14:paraId="120D5C47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2D70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6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D2DA8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A85EA4" w:rsidRPr="002A346F" w14:paraId="7DD44938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9C5E5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99B37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</w:tr>
      <w:tr w:rsidR="00A85EA4" w:rsidRPr="002A346F" w14:paraId="3C006D7B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9EB0B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1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AEF06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</w:tr>
      <w:tr w:rsidR="00A85EA4" w:rsidRPr="002A346F" w14:paraId="69D20D1C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D947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07194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</w:tr>
      <w:tr w:rsidR="00A85EA4" w:rsidRPr="002A346F" w14:paraId="7D526659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DCEA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0CC81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A85EA4" w:rsidRPr="002A346F" w14:paraId="5683CBCE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5D57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2B9EF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A85EA4" w:rsidRPr="002A346F" w14:paraId="749C642F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90B4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26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20E54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A85EA4" w:rsidRPr="002A346F" w14:paraId="074AD6A9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5DB4" w14:textId="47551926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4</w:t>
            </w:r>
            <w:r w:rsidR="00CB5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39B56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</w:tr>
      <w:tr w:rsidR="00A85EA4" w:rsidRPr="002A346F" w14:paraId="5DD87F70" w14:textId="77777777" w:rsidTr="00A85EA4">
        <w:trPr>
          <w:trHeight w:val="300"/>
          <w:jc w:val="center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CF82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A9E52" w14:textId="77777777" w:rsidR="00A85EA4" w:rsidRPr="002A346F" w:rsidRDefault="00A85EA4" w:rsidP="00A85E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</w:tr>
    </w:tbl>
    <w:p w14:paraId="7F2A03F9" w14:textId="77777777" w:rsidR="00A85EA4" w:rsidRDefault="00A85EA4" w:rsidP="00F61E5A"/>
    <w:sectPr w:rsidR="00A85EA4" w:rsidSect="00132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C1232"/>
    <w:multiLevelType w:val="hybridMultilevel"/>
    <w:tmpl w:val="90AC9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713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twxer2kazxarewzacvspf70ts9tar52dvw&quot;&gt;TB NITRD Clinical Validation final&lt;record-ids&gt;&lt;item&gt;47&lt;/item&gt;&lt;item&gt;48&lt;/item&gt;&lt;/record-ids&gt;&lt;/item&gt;&lt;/Libraries&gt;"/>
  </w:docVars>
  <w:rsids>
    <w:rsidRoot w:val="00F61E5A"/>
    <w:rsid w:val="0001496B"/>
    <w:rsid w:val="00027414"/>
    <w:rsid w:val="000546F2"/>
    <w:rsid w:val="00066A88"/>
    <w:rsid w:val="000F2489"/>
    <w:rsid w:val="0013273B"/>
    <w:rsid w:val="001E008E"/>
    <w:rsid w:val="001E5081"/>
    <w:rsid w:val="001F2377"/>
    <w:rsid w:val="00206D52"/>
    <w:rsid w:val="002A346F"/>
    <w:rsid w:val="003148C7"/>
    <w:rsid w:val="00412582"/>
    <w:rsid w:val="00481CA7"/>
    <w:rsid w:val="004B5253"/>
    <w:rsid w:val="00556C4A"/>
    <w:rsid w:val="005909C9"/>
    <w:rsid w:val="00733CD3"/>
    <w:rsid w:val="0077293C"/>
    <w:rsid w:val="00773B4B"/>
    <w:rsid w:val="007C0FBF"/>
    <w:rsid w:val="007F0563"/>
    <w:rsid w:val="00813ABA"/>
    <w:rsid w:val="0096026B"/>
    <w:rsid w:val="009658AF"/>
    <w:rsid w:val="00A14C8B"/>
    <w:rsid w:val="00A85EA4"/>
    <w:rsid w:val="00C00561"/>
    <w:rsid w:val="00CB556C"/>
    <w:rsid w:val="00D02381"/>
    <w:rsid w:val="00E90052"/>
    <w:rsid w:val="00F61E5A"/>
    <w:rsid w:val="00FE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D26813"/>
  <w15:chartTrackingRefBased/>
  <w15:docId w15:val="{5D3A3B19-1D63-458C-BB77-0E8150CA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E5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E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E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E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E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E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E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E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E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F61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E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1E5A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61E5A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61E5A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F24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F2489"/>
    <w:rPr>
      <w:rFonts w:ascii="Arial" w:eastAsia="Arial" w:hAnsi="Arial" w:cs="Arial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2489"/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0F2489"/>
    <w:rPr>
      <w:rFonts w:ascii="Arial" w:eastAsia="Arial" w:hAnsi="Arial" w:cs="Arial"/>
      <w:noProof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13273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3273B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83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8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mi Ravindran</dc:creator>
  <cp:keywords/>
  <dc:description/>
  <cp:lastModifiedBy>Resmi Ravindran</cp:lastModifiedBy>
  <cp:revision>14</cp:revision>
  <dcterms:created xsi:type="dcterms:W3CDTF">2025-05-12T20:10:00Z</dcterms:created>
  <dcterms:modified xsi:type="dcterms:W3CDTF">2026-05-08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32af4e-74a3-420c-82df-b6e9c332097a</vt:lpwstr>
  </property>
</Properties>
</file>